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7DA14" w14:textId="77777777" w:rsidR="00AE4FA2" w:rsidRPr="00041D44" w:rsidRDefault="00041D44" w:rsidP="00041D44">
      <w:pPr>
        <w:pStyle w:val="Title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 w:rsidRPr="00041D44">
        <w:rPr>
          <w:rFonts w:ascii="Times New Roman" w:hAnsi="Times New Roman" w:cs="Times New Roman"/>
          <w:sz w:val="24"/>
          <w:szCs w:val="24"/>
          <w:lang w:eastAsia="zh-CN"/>
        </w:rPr>
        <w:t>S3 Table</w:t>
      </w:r>
      <w:r w:rsidR="00F126D6">
        <w:rPr>
          <w:rFonts w:ascii="Times New Roman" w:hAnsi="Times New Roman" w:cs="Times New Roman"/>
          <w:sz w:val="24"/>
          <w:szCs w:val="24"/>
        </w:rPr>
        <w:t>:</w:t>
      </w:r>
      <w:r w:rsidR="00F126D6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0873EC" w:rsidRPr="000873EC">
        <w:rPr>
          <w:rFonts w:ascii="Times New Roman" w:hAnsi="Times New Roman" w:cs="Times New Roman"/>
          <w:sz w:val="24"/>
          <w:szCs w:val="24"/>
          <w:lang w:eastAsia="zh-CN"/>
        </w:rPr>
        <w:t>Evaluation of risk of bias for each included study by the ROBINS-I tool</w:t>
      </w:r>
    </w:p>
    <w:p w14:paraId="4647DA15" w14:textId="77777777" w:rsidR="00AE4FA2" w:rsidRPr="00041D44" w:rsidRDefault="00AE4FA2" w:rsidP="008B5BF1">
      <w:pPr>
        <w:pStyle w:val="Title"/>
        <w:rPr>
          <w:sz w:val="24"/>
          <w:szCs w:val="24"/>
          <w:lang w:eastAsia="zh-C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76"/>
        <w:gridCol w:w="1418"/>
        <w:gridCol w:w="1567"/>
        <w:gridCol w:w="1701"/>
        <w:gridCol w:w="2647"/>
        <w:gridCol w:w="1464"/>
        <w:gridCol w:w="1842"/>
        <w:gridCol w:w="1985"/>
        <w:gridCol w:w="1614"/>
      </w:tblGrid>
      <w:tr w:rsidR="00041D44" w14:paraId="4647DA1F" w14:textId="77777777" w:rsidTr="007D2397">
        <w:trPr>
          <w:jc w:val="center"/>
        </w:trPr>
        <w:tc>
          <w:tcPr>
            <w:tcW w:w="1376" w:type="dxa"/>
          </w:tcPr>
          <w:p w14:paraId="4647DA16" w14:textId="77777777" w:rsidR="00041D44" w:rsidRPr="00041D44" w:rsidRDefault="00041D44" w:rsidP="00041D44">
            <w:pPr>
              <w:pStyle w:val="Title"/>
              <w:jc w:val="center"/>
              <w:rPr>
                <w:lang w:eastAsia="zh-CN"/>
              </w:rPr>
            </w:pPr>
            <w:r w:rsidRPr="00041D44">
              <w:rPr>
                <w:rFonts w:ascii="Times New Roman" w:hAnsi="Times New Roman" w:cs="Times New Roman"/>
                <w:sz w:val="24"/>
                <w:szCs w:val="24"/>
              </w:rPr>
              <w:t>First author</w:t>
            </w:r>
          </w:p>
        </w:tc>
        <w:tc>
          <w:tcPr>
            <w:tcW w:w="1418" w:type="dxa"/>
          </w:tcPr>
          <w:p w14:paraId="4647DA17" w14:textId="77777777" w:rsidR="00041D44" w:rsidRPr="00041D44" w:rsidRDefault="00041D44" w:rsidP="00041D44">
            <w:pPr>
              <w:pStyle w:val="Titl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44">
              <w:rPr>
                <w:rFonts w:ascii="Times New Roman" w:hAnsi="Times New Roman" w:cs="Times New Roman"/>
                <w:sz w:val="24"/>
                <w:szCs w:val="24"/>
              </w:rPr>
              <w:t>confounding</w:t>
            </w:r>
          </w:p>
        </w:tc>
        <w:tc>
          <w:tcPr>
            <w:tcW w:w="1567" w:type="dxa"/>
          </w:tcPr>
          <w:p w14:paraId="4647DA18" w14:textId="77777777" w:rsidR="00041D44" w:rsidRPr="00041D44" w:rsidRDefault="00041D44" w:rsidP="00041D44">
            <w:pPr>
              <w:pStyle w:val="Titl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44">
              <w:rPr>
                <w:rFonts w:ascii="Times New Roman" w:hAnsi="Times New Roman" w:cs="Times New Roman"/>
                <w:sz w:val="24"/>
                <w:szCs w:val="24"/>
              </w:rPr>
              <w:t>selection of participants</w:t>
            </w:r>
          </w:p>
        </w:tc>
        <w:tc>
          <w:tcPr>
            <w:tcW w:w="1701" w:type="dxa"/>
          </w:tcPr>
          <w:p w14:paraId="4647DA19" w14:textId="77777777" w:rsidR="00041D44" w:rsidRPr="00041D44" w:rsidRDefault="00041D44" w:rsidP="00041D44">
            <w:pPr>
              <w:pStyle w:val="Titl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44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2647" w:type="dxa"/>
          </w:tcPr>
          <w:p w14:paraId="4647DA1A" w14:textId="77777777" w:rsidR="00041D44" w:rsidRPr="00041D44" w:rsidRDefault="00041D44" w:rsidP="00041D44">
            <w:pPr>
              <w:pStyle w:val="Titl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44">
              <w:rPr>
                <w:rFonts w:ascii="Times New Roman" w:hAnsi="Times New Roman" w:cs="Times New Roman"/>
                <w:sz w:val="24"/>
                <w:szCs w:val="24"/>
              </w:rPr>
              <w:t>deviations from intended interventions</w:t>
            </w:r>
          </w:p>
        </w:tc>
        <w:tc>
          <w:tcPr>
            <w:tcW w:w="1464" w:type="dxa"/>
          </w:tcPr>
          <w:p w14:paraId="4647DA1B" w14:textId="77777777" w:rsidR="00041D44" w:rsidRPr="00041D44" w:rsidRDefault="00041D44" w:rsidP="00041D44">
            <w:pPr>
              <w:pStyle w:val="Titl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44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842" w:type="dxa"/>
          </w:tcPr>
          <w:p w14:paraId="4647DA1C" w14:textId="77777777" w:rsidR="00041D44" w:rsidRPr="00041D44" w:rsidRDefault="00041D44" w:rsidP="00041D44">
            <w:pPr>
              <w:pStyle w:val="Titl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44">
              <w:rPr>
                <w:rFonts w:ascii="Times New Roman" w:hAnsi="Times New Roman" w:cs="Times New Roman"/>
                <w:sz w:val="24"/>
                <w:szCs w:val="24"/>
              </w:rPr>
              <w:t>measurement of outcomes</w:t>
            </w:r>
          </w:p>
        </w:tc>
        <w:tc>
          <w:tcPr>
            <w:tcW w:w="1985" w:type="dxa"/>
          </w:tcPr>
          <w:p w14:paraId="4647DA1D" w14:textId="77777777" w:rsidR="00041D44" w:rsidRPr="00041D44" w:rsidRDefault="00041D44" w:rsidP="00041D44">
            <w:pPr>
              <w:pStyle w:val="Titl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44">
              <w:rPr>
                <w:rFonts w:ascii="Times New Roman" w:hAnsi="Times New Roman" w:cs="Times New Roman"/>
                <w:sz w:val="24"/>
                <w:szCs w:val="24"/>
              </w:rPr>
              <w:t>selection of the reported result</w:t>
            </w:r>
          </w:p>
        </w:tc>
        <w:tc>
          <w:tcPr>
            <w:tcW w:w="1614" w:type="dxa"/>
          </w:tcPr>
          <w:p w14:paraId="4647DA1E" w14:textId="77777777" w:rsidR="00041D44" w:rsidRPr="00041D44" w:rsidRDefault="00041D44" w:rsidP="00041D44">
            <w:pPr>
              <w:pStyle w:val="Titl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1D44">
              <w:rPr>
                <w:rFonts w:ascii="Times New Roman" w:hAnsi="Times New Roman" w:cs="Times New Roman" w:hint="eastAsia"/>
                <w:sz w:val="24"/>
                <w:szCs w:val="24"/>
              </w:rPr>
              <w:t>Overall</w:t>
            </w:r>
          </w:p>
        </w:tc>
      </w:tr>
      <w:tr w:rsidR="00041D44" w14:paraId="4647DA29" w14:textId="77777777" w:rsidTr="007D2397">
        <w:trPr>
          <w:jc w:val="center"/>
        </w:trPr>
        <w:tc>
          <w:tcPr>
            <w:tcW w:w="1376" w:type="dxa"/>
            <w:vAlign w:val="center"/>
          </w:tcPr>
          <w:p w14:paraId="4647DA20" w14:textId="77777777" w:rsidR="00041D44" w:rsidRPr="00615DED" w:rsidRDefault="00041D44" w:rsidP="00F47081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5DED">
              <w:rPr>
                <w:rFonts w:ascii="Times New Roman" w:hAnsi="Times New Roman" w:cs="Times New Roman"/>
                <w:color w:val="000000"/>
              </w:rPr>
              <w:t>Lip</w:t>
            </w:r>
          </w:p>
        </w:tc>
        <w:tc>
          <w:tcPr>
            <w:tcW w:w="1418" w:type="dxa"/>
            <w:vAlign w:val="center"/>
          </w:tcPr>
          <w:p w14:paraId="4647DA21" w14:textId="77777777" w:rsidR="00041D44" w:rsidRDefault="00F47081" w:rsidP="00F47081">
            <w:pPr>
              <w:pStyle w:val="Title"/>
              <w:jc w:val="center"/>
              <w:rPr>
                <w:lang w:eastAsia="zh-CN"/>
              </w:rPr>
            </w:pPr>
            <w:r w:rsidRPr="006363B8"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  <w:t>Serious</w:t>
            </w:r>
          </w:p>
        </w:tc>
        <w:tc>
          <w:tcPr>
            <w:tcW w:w="1567" w:type="dxa"/>
            <w:vAlign w:val="center"/>
          </w:tcPr>
          <w:p w14:paraId="4647DA22" w14:textId="77777777" w:rsidR="00041D44" w:rsidRPr="00F47081" w:rsidRDefault="00F47081" w:rsidP="00F47081">
            <w:pPr>
              <w:pStyle w:val="Title"/>
              <w:jc w:val="center"/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</w:pPr>
            <w:r w:rsidRPr="00F47081"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  <w:t>Moderate</w:t>
            </w:r>
          </w:p>
        </w:tc>
        <w:tc>
          <w:tcPr>
            <w:tcW w:w="1701" w:type="dxa"/>
            <w:vAlign w:val="center"/>
          </w:tcPr>
          <w:p w14:paraId="4647DA23" w14:textId="77777777" w:rsidR="00041D44" w:rsidRPr="00F47081" w:rsidRDefault="00F47081" w:rsidP="00F47081">
            <w:pPr>
              <w:pStyle w:val="Title"/>
              <w:jc w:val="center"/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2647" w:type="dxa"/>
            <w:vAlign w:val="center"/>
          </w:tcPr>
          <w:p w14:paraId="4647DA24" w14:textId="77777777" w:rsidR="00041D44" w:rsidRPr="00F47081" w:rsidRDefault="00F47081" w:rsidP="00F47081">
            <w:pPr>
              <w:pStyle w:val="Title"/>
              <w:jc w:val="center"/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464" w:type="dxa"/>
            <w:vAlign w:val="center"/>
          </w:tcPr>
          <w:p w14:paraId="4647DA25" w14:textId="77777777" w:rsidR="00041D44" w:rsidRPr="00F47081" w:rsidRDefault="00F47081" w:rsidP="00F47081">
            <w:pPr>
              <w:pStyle w:val="Title"/>
              <w:jc w:val="center"/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842" w:type="dxa"/>
            <w:vAlign w:val="center"/>
          </w:tcPr>
          <w:p w14:paraId="4647DA26" w14:textId="77777777" w:rsidR="00041D44" w:rsidRPr="00F47081" w:rsidRDefault="00F47081" w:rsidP="00F47081">
            <w:pPr>
              <w:pStyle w:val="Title"/>
              <w:jc w:val="center"/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985" w:type="dxa"/>
            <w:vAlign w:val="center"/>
          </w:tcPr>
          <w:p w14:paraId="4647DA27" w14:textId="77777777" w:rsidR="00041D44" w:rsidRDefault="00F47081" w:rsidP="00F47081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614" w:type="dxa"/>
            <w:vAlign w:val="center"/>
          </w:tcPr>
          <w:p w14:paraId="4647DA28" w14:textId="77777777" w:rsidR="00041D44" w:rsidRDefault="006363B8" w:rsidP="00F47081">
            <w:pPr>
              <w:pStyle w:val="Title"/>
              <w:jc w:val="center"/>
              <w:rPr>
                <w:lang w:eastAsia="zh-CN"/>
              </w:rPr>
            </w:pPr>
            <w:r w:rsidRPr="006363B8"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  <w:t>Serious</w:t>
            </w:r>
          </w:p>
        </w:tc>
      </w:tr>
      <w:tr w:rsidR="00041D44" w14:paraId="4647DA33" w14:textId="77777777" w:rsidTr="007D2397">
        <w:trPr>
          <w:jc w:val="center"/>
        </w:trPr>
        <w:tc>
          <w:tcPr>
            <w:tcW w:w="1376" w:type="dxa"/>
            <w:vAlign w:val="center"/>
          </w:tcPr>
          <w:p w14:paraId="4647DA2A" w14:textId="03DB6D89" w:rsidR="00041D44" w:rsidRPr="00615DED" w:rsidRDefault="00A40FC8" w:rsidP="00F47081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40FC8">
              <w:rPr>
                <w:rFonts w:ascii="Times New Roman" w:hAnsi="Times New Roman" w:cs="Times New Roman"/>
                <w:color w:val="000000"/>
              </w:rPr>
              <w:t>Migneco</w:t>
            </w:r>
          </w:p>
        </w:tc>
        <w:tc>
          <w:tcPr>
            <w:tcW w:w="1418" w:type="dxa"/>
            <w:vAlign w:val="center"/>
          </w:tcPr>
          <w:p w14:paraId="4647DA2B" w14:textId="77777777" w:rsidR="00041D44" w:rsidRDefault="00905B55" w:rsidP="00F47081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  <w:t>Moderate</w:t>
            </w:r>
          </w:p>
        </w:tc>
        <w:tc>
          <w:tcPr>
            <w:tcW w:w="1567" w:type="dxa"/>
            <w:vAlign w:val="center"/>
          </w:tcPr>
          <w:p w14:paraId="4647DA2C" w14:textId="77777777" w:rsidR="00041D44" w:rsidRDefault="00905B55" w:rsidP="00F47081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701" w:type="dxa"/>
            <w:vAlign w:val="center"/>
          </w:tcPr>
          <w:p w14:paraId="4647DA2D" w14:textId="77777777" w:rsidR="00041D44" w:rsidRDefault="00905B55" w:rsidP="00F47081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2647" w:type="dxa"/>
            <w:vAlign w:val="center"/>
          </w:tcPr>
          <w:p w14:paraId="4647DA2E" w14:textId="77777777" w:rsidR="00041D44" w:rsidRDefault="00905B55" w:rsidP="00F47081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464" w:type="dxa"/>
            <w:vAlign w:val="center"/>
          </w:tcPr>
          <w:p w14:paraId="4647DA2F" w14:textId="77777777" w:rsidR="00041D44" w:rsidRDefault="00905B55" w:rsidP="00F47081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842" w:type="dxa"/>
            <w:vAlign w:val="center"/>
          </w:tcPr>
          <w:p w14:paraId="4647DA30" w14:textId="77777777" w:rsidR="00041D44" w:rsidRDefault="00905B55" w:rsidP="00F47081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985" w:type="dxa"/>
            <w:vAlign w:val="center"/>
          </w:tcPr>
          <w:p w14:paraId="4647DA31" w14:textId="77777777" w:rsidR="00041D44" w:rsidRDefault="00905B55" w:rsidP="00F47081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614" w:type="dxa"/>
            <w:vAlign w:val="center"/>
          </w:tcPr>
          <w:p w14:paraId="4647DA32" w14:textId="77777777" w:rsidR="00041D44" w:rsidRDefault="00905B55" w:rsidP="00F47081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  <w:t>Moderate</w:t>
            </w:r>
          </w:p>
        </w:tc>
      </w:tr>
      <w:tr w:rsidR="000B5A1E" w14:paraId="4647DA3D" w14:textId="77777777" w:rsidTr="007D2397">
        <w:trPr>
          <w:jc w:val="center"/>
        </w:trPr>
        <w:tc>
          <w:tcPr>
            <w:tcW w:w="1376" w:type="dxa"/>
            <w:vAlign w:val="center"/>
          </w:tcPr>
          <w:p w14:paraId="4647DA34" w14:textId="77777777" w:rsidR="000B5A1E" w:rsidRPr="00615DED" w:rsidRDefault="000B5A1E" w:rsidP="00F47081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5DED">
              <w:rPr>
                <w:rFonts w:ascii="Times New Roman" w:hAnsi="Times New Roman" w:cs="Times New Roman"/>
                <w:color w:val="000000"/>
              </w:rPr>
              <w:t>Shankar</w:t>
            </w:r>
          </w:p>
        </w:tc>
        <w:tc>
          <w:tcPr>
            <w:tcW w:w="1418" w:type="dxa"/>
            <w:vAlign w:val="center"/>
          </w:tcPr>
          <w:p w14:paraId="4647DA35" w14:textId="77777777" w:rsidR="000B5A1E" w:rsidRDefault="000B5A1E" w:rsidP="00F3153E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  <w:t>Moderate</w:t>
            </w:r>
          </w:p>
        </w:tc>
        <w:tc>
          <w:tcPr>
            <w:tcW w:w="1567" w:type="dxa"/>
            <w:vAlign w:val="center"/>
          </w:tcPr>
          <w:p w14:paraId="4647DA36" w14:textId="77777777" w:rsidR="000B5A1E" w:rsidRDefault="000B5A1E" w:rsidP="00F3153E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701" w:type="dxa"/>
            <w:vAlign w:val="center"/>
          </w:tcPr>
          <w:p w14:paraId="4647DA37" w14:textId="77777777" w:rsidR="000B5A1E" w:rsidRDefault="000B5A1E" w:rsidP="00F3153E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2647" w:type="dxa"/>
            <w:vAlign w:val="center"/>
          </w:tcPr>
          <w:p w14:paraId="4647DA38" w14:textId="77777777" w:rsidR="000B5A1E" w:rsidRDefault="000B5A1E" w:rsidP="00F3153E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464" w:type="dxa"/>
            <w:vAlign w:val="center"/>
          </w:tcPr>
          <w:p w14:paraId="4647DA39" w14:textId="77777777" w:rsidR="000B5A1E" w:rsidRDefault="000B5A1E" w:rsidP="00F3153E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842" w:type="dxa"/>
            <w:vAlign w:val="center"/>
          </w:tcPr>
          <w:p w14:paraId="4647DA3A" w14:textId="77777777" w:rsidR="000B5A1E" w:rsidRDefault="000B5A1E" w:rsidP="00F3153E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985" w:type="dxa"/>
            <w:vAlign w:val="center"/>
          </w:tcPr>
          <w:p w14:paraId="4647DA3B" w14:textId="77777777" w:rsidR="000B5A1E" w:rsidRDefault="000B5A1E" w:rsidP="00F3153E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614" w:type="dxa"/>
            <w:vAlign w:val="center"/>
          </w:tcPr>
          <w:p w14:paraId="4647DA3C" w14:textId="77777777" w:rsidR="000B5A1E" w:rsidRDefault="000B5A1E" w:rsidP="00F3153E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  <w:t>Moderate</w:t>
            </w:r>
          </w:p>
        </w:tc>
      </w:tr>
      <w:tr w:rsidR="00D74BB7" w14:paraId="4647DA47" w14:textId="77777777" w:rsidTr="007D2397">
        <w:trPr>
          <w:jc w:val="center"/>
        </w:trPr>
        <w:tc>
          <w:tcPr>
            <w:tcW w:w="1376" w:type="dxa"/>
            <w:vAlign w:val="center"/>
          </w:tcPr>
          <w:p w14:paraId="4647DA3E" w14:textId="77777777" w:rsidR="00D74BB7" w:rsidRPr="00615DED" w:rsidRDefault="00D74BB7" w:rsidP="00F47081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5DED">
              <w:rPr>
                <w:rFonts w:ascii="Times New Roman" w:hAnsi="Times New Roman" w:cs="Times New Roman"/>
                <w:color w:val="000000"/>
              </w:rPr>
              <w:t>Wan</w:t>
            </w:r>
          </w:p>
        </w:tc>
        <w:tc>
          <w:tcPr>
            <w:tcW w:w="1418" w:type="dxa"/>
            <w:vAlign w:val="center"/>
          </w:tcPr>
          <w:p w14:paraId="4647DA3F" w14:textId="77777777" w:rsidR="00D74BB7" w:rsidRDefault="00D74BB7" w:rsidP="00F3153E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  <w:t>Moderate</w:t>
            </w:r>
          </w:p>
        </w:tc>
        <w:tc>
          <w:tcPr>
            <w:tcW w:w="1567" w:type="dxa"/>
            <w:vAlign w:val="center"/>
          </w:tcPr>
          <w:p w14:paraId="4647DA40" w14:textId="77777777" w:rsidR="00D74BB7" w:rsidRDefault="00D74BB7" w:rsidP="00F3153E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701" w:type="dxa"/>
            <w:vAlign w:val="center"/>
          </w:tcPr>
          <w:p w14:paraId="4647DA41" w14:textId="77777777" w:rsidR="00D74BB7" w:rsidRDefault="00D74BB7" w:rsidP="00F3153E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2647" w:type="dxa"/>
            <w:vAlign w:val="center"/>
          </w:tcPr>
          <w:p w14:paraId="4647DA42" w14:textId="77777777" w:rsidR="00D74BB7" w:rsidRDefault="00D74BB7" w:rsidP="00F3153E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464" w:type="dxa"/>
            <w:vAlign w:val="center"/>
          </w:tcPr>
          <w:p w14:paraId="4647DA43" w14:textId="77777777" w:rsidR="00D74BB7" w:rsidRDefault="00D74BB7" w:rsidP="00F3153E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842" w:type="dxa"/>
            <w:vAlign w:val="center"/>
          </w:tcPr>
          <w:p w14:paraId="4647DA44" w14:textId="77777777" w:rsidR="00D74BB7" w:rsidRDefault="00D74BB7" w:rsidP="00F3153E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985" w:type="dxa"/>
            <w:vAlign w:val="center"/>
          </w:tcPr>
          <w:p w14:paraId="4647DA45" w14:textId="77777777" w:rsidR="00D74BB7" w:rsidRDefault="00D74BB7" w:rsidP="00F3153E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614" w:type="dxa"/>
            <w:vAlign w:val="center"/>
          </w:tcPr>
          <w:p w14:paraId="4647DA46" w14:textId="77777777" w:rsidR="00D74BB7" w:rsidRDefault="00D74BB7" w:rsidP="00F3153E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  <w:t>Moderate</w:t>
            </w:r>
          </w:p>
        </w:tc>
      </w:tr>
      <w:tr w:rsidR="004D44A0" w14:paraId="4647DA51" w14:textId="77777777" w:rsidTr="007D2397">
        <w:trPr>
          <w:jc w:val="center"/>
        </w:trPr>
        <w:tc>
          <w:tcPr>
            <w:tcW w:w="1376" w:type="dxa"/>
            <w:vAlign w:val="center"/>
          </w:tcPr>
          <w:p w14:paraId="4647DA48" w14:textId="77777777" w:rsidR="004D44A0" w:rsidRPr="00615DED" w:rsidRDefault="004D44A0" w:rsidP="00F47081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5DED">
              <w:rPr>
                <w:rFonts w:ascii="Times New Roman" w:hAnsi="Times New Roman" w:cs="Times New Roman"/>
                <w:color w:val="000000"/>
              </w:rPr>
              <w:t>Xiong</w:t>
            </w:r>
          </w:p>
        </w:tc>
        <w:tc>
          <w:tcPr>
            <w:tcW w:w="1418" w:type="dxa"/>
            <w:vAlign w:val="center"/>
          </w:tcPr>
          <w:p w14:paraId="4647DA49" w14:textId="77777777" w:rsidR="004D44A0" w:rsidRDefault="004D44A0" w:rsidP="00E3695D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  <w:t>Moderate</w:t>
            </w:r>
          </w:p>
        </w:tc>
        <w:tc>
          <w:tcPr>
            <w:tcW w:w="1567" w:type="dxa"/>
            <w:vAlign w:val="center"/>
          </w:tcPr>
          <w:p w14:paraId="4647DA4A" w14:textId="77777777" w:rsidR="004D44A0" w:rsidRDefault="004D44A0" w:rsidP="00E3695D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701" w:type="dxa"/>
            <w:vAlign w:val="center"/>
          </w:tcPr>
          <w:p w14:paraId="4647DA4B" w14:textId="77777777" w:rsidR="004D44A0" w:rsidRDefault="004D44A0" w:rsidP="00E3695D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2647" w:type="dxa"/>
            <w:vAlign w:val="center"/>
          </w:tcPr>
          <w:p w14:paraId="4647DA4C" w14:textId="77777777" w:rsidR="004D44A0" w:rsidRDefault="004D44A0" w:rsidP="00E3695D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464" w:type="dxa"/>
            <w:vAlign w:val="center"/>
          </w:tcPr>
          <w:p w14:paraId="4647DA4D" w14:textId="77777777" w:rsidR="004D44A0" w:rsidRDefault="004D44A0" w:rsidP="00E3695D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842" w:type="dxa"/>
            <w:vAlign w:val="center"/>
          </w:tcPr>
          <w:p w14:paraId="4647DA4E" w14:textId="77777777" w:rsidR="004D44A0" w:rsidRDefault="004D44A0" w:rsidP="00E3695D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985" w:type="dxa"/>
            <w:vAlign w:val="center"/>
          </w:tcPr>
          <w:p w14:paraId="4647DA4F" w14:textId="77777777" w:rsidR="004D44A0" w:rsidRDefault="004D44A0" w:rsidP="00E3695D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614" w:type="dxa"/>
            <w:vAlign w:val="center"/>
          </w:tcPr>
          <w:p w14:paraId="4647DA50" w14:textId="77777777" w:rsidR="004D44A0" w:rsidRDefault="004D44A0" w:rsidP="00E3695D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  <w:t>Moderate</w:t>
            </w:r>
          </w:p>
        </w:tc>
      </w:tr>
      <w:tr w:rsidR="004650E4" w14:paraId="4647DA5B" w14:textId="77777777" w:rsidTr="007D2397">
        <w:trPr>
          <w:jc w:val="center"/>
        </w:trPr>
        <w:tc>
          <w:tcPr>
            <w:tcW w:w="1376" w:type="dxa"/>
            <w:vAlign w:val="center"/>
          </w:tcPr>
          <w:p w14:paraId="4647DA52" w14:textId="77777777" w:rsidR="004650E4" w:rsidRPr="00615DED" w:rsidRDefault="004650E4" w:rsidP="00F47081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615DED">
              <w:rPr>
                <w:rFonts w:ascii="Times New Roman" w:hAnsi="Times New Roman" w:cs="Times New Roman"/>
                <w:color w:val="000000"/>
              </w:rPr>
              <w:t>Liu</w:t>
            </w:r>
          </w:p>
        </w:tc>
        <w:tc>
          <w:tcPr>
            <w:tcW w:w="1418" w:type="dxa"/>
            <w:vAlign w:val="center"/>
          </w:tcPr>
          <w:p w14:paraId="4647DA53" w14:textId="77777777" w:rsidR="004650E4" w:rsidRDefault="004650E4" w:rsidP="00E3695D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  <w:t>Moderate</w:t>
            </w:r>
          </w:p>
        </w:tc>
        <w:tc>
          <w:tcPr>
            <w:tcW w:w="1567" w:type="dxa"/>
            <w:vAlign w:val="center"/>
          </w:tcPr>
          <w:p w14:paraId="4647DA54" w14:textId="77777777" w:rsidR="004650E4" w:rsidRDefault="004650E4" w:rsidP="00E3695D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701" w:type="dxa"/>
            <w:vAlign w:val="center"/>
          </w:tcPr>
          <w:p w14:paraId="4647DA55" w14:textId="77777777" w:rsidR="004650E4" w:rsidRDefault="004650E4" w:rsidP="00E3695D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2647" w:type="dxa"/>
            <w:vAlign w:val="center"/>
          </w:tcPr>
          <w:p w14:paraId="4647DA56" w14:textId="77777777" w:rsidR="004650E4" w:rsidRDefault="004650E4" w:rsidP="00E3695D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464" w:type="dxa"/>
            <w:vAlign w:val="center"/>
          </w:tcPr>
          <w:p w14:paraId="4647DA57" w14:textId="77777777" w:rsidR="004650E4" w:rsidRDefault="004650E4" w:rsidP="00E3695D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842" w:type="dxa"/>
            <w:vAlign w:val="center"/>
          </w:tcPr>
          <w:p w14:paraId="4647DA58" w14:textId="77777777" w:rsidR="004650E4" w:rsidRDefault="004650E4" w:rsidP="00E3695D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985" w:type="dxa"/>
            <w:vAlign w:val="center"/>
          </w:tcPr>
          <w:p w14:paraId="4647DA59" w14:textId="77777777" w:rsidR="004650E4" w:rsidRDefault="004650E4" w:rsidP="00E3695D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 w:hint="eastAsia"/>
                <w:b w:val="0"/>
                <w:color w:val="000000"/>
                <w:spacing w:val="0"/>
                <w:kern w:val="0"/>
                <w:sz w:val="22"/>
                <w:szCs w:val="22"/>
              </w:rPr>
              <w:t>low</w:t>
            </w:r>
          </w:p>
        </w:tc>
        <w:tc>
          <w:tcPr>
            <w:tcW w:w="1614" w:type="dxa"/>
            <w:vAlign w:val="center"/>
          </w:tcPr>
          <w:p w14:paraId="4647DA5A" w14:textId="77777777" w:rsidR="004650E4" w:rsidRDefault="004650E4" w:rsidP="00E3695D">
            <w:pPr>
              <w:pStyle w:val="Title"/>
              <w:jc w:val="center"/>
              <w:rPr>
                <w:lang w:eastAsia="zh-CN"/>
              </w:rPr>
            </w:pPr>
            <w:r w:rsidRPr="00F47081">
              <w:rPr>
                <w:rFonts w:ascii="Times New Roman" w:eastAsiaTheme="minorEastAsia" w:hAnsi="Times New Roman" w:cs="Times New Roman"/>
                <w:b w:val="0"/>
                <w:color w:val="000000"/>
                <w:spacing w:val="0"/>
                <w:kern w:val="0"/>
                <w:sz w:val="22"/>
                <w:szCs w:val="22"/>
              </w:rPr>
              <w:t>Moderate</w:t>
            </w:r>
          </w:p>
        </w:tc>
      </w:tr>
    </w:tbl>
    <w:p w14:paraId="4647DA5C" w14:textId="77777777" w:rsidR="00AE4FA2" w:rsidRDefault="00AE4FA2" w:rsidP="008B5BF1">
      <w:pPr>
        <w:pStyle w:val="Title"/>
        <w:rPr>
          <w:lang w:eastAsia="zh-CN"/>
        </w:rPr>
      </w:pPr>
    </w:p>
    <w:p w14:paraId="4647DA5D" w14:textId="77777777" w:rsidR="00AE4FA2" w:rsidRDefault="00AE4FA2" w:rsidP="008B5BF1">
      <w:pPr>
        <w:pStyle w:val="Title"/>
        <w:rPr>
          <w:lang w:eastAsia="zh-CN"/>
        </w:rPr>
      </w:pPr>
    </w:p>
    <w:p w14:paraId="4647DA5E" w14:textId="77777777" w:rsidR="00AE4FA2" w:rsidRDefault="00AE4FA2" w:rsidP="008B5BF1">
      <w:pPr>
        <w:pStyle w:val="Title"/>
        <w:rPr>
          <w:lang w:eastAsia="zh-CN"/>
        </w:rPr>
      </w:pPr>
    </w:p>
    <w:p w14:paraId="4647DA5F" w14:textId="77777777" w:rsidR="00AE4FA2" w:rsidRDefault="00AE4FA2" w:rsidP="008B5BF1">
      <w:pPr>
        <w:pStyle w:val="Title"/>
        <w:rPr>
          <w:lang w:eastAsia="zh-CN"/>
        </w:rPr>
      </w:pPr>
    </w:p>
    <w:p w14:paraId="4647DA60" w14:textId="77777777" w:rsidR="00AE4FA2" w:rsidRDefault="00AE4FA2" w:rsidP="008B5BF1">
      <w:pPr>
        <w:pStyle w:val="Title"/>
        <w:rPr>
          <w:lang w:eastAsia="zh-CN"/>
        </w:rPr>
      </w:pPr>
    </w:p>
    <w:p w14:paraId="4647DA61" w14:textId="77777777" w:rsidR="00AE4FA2" w:rsidRDefault="00AE4FA2" w:rsidP="008B5BF1">
      <w:pPr>
        <w:pStyle w:val="Title"/>
        <w:rPr>
          <w:lang w:eastAsia="zh-CN"/>
        </w:rPr>
      </w:pPr>
    </w:p>
    <w:p w14:paraId="4647DA62" w14:textId="77777777" w:rsidR="00AE4FA2" w:rsidRDefault="00AE4FA2" w:rsidP="008B5BF1">
      <w:pPr>
        <w:pStyle w:val="Title"/>
        <w:rPr>
          <w:lang w:eastAsia="zh-CN"/>
        </w:rPr>
      </w:pPr>
    </w:p>
    <w:p w14:paraId="4647DA63" w14:textId="77777777" w:rsidR="00AE4FA2" w:rsidRDefault="00AE4FA2" w:rsidP="008B5BF1">
      <w:pPr>
        <w:pStyle w:val="Title"/>
        <w:rPr>
          <w:lang w:eastAsia="zh-CN"/>
        </w:rPr>
      </w:pPr>
    </w:p>
    <w:p w14:paraId="4647DA64" w14:textId="77777777" w:rsidR="00AE4FA2" w:rsidRDefault="00AE4FA2" w:rsidP="008B5BF1">
      <w:pPr>
        <w:pStyle w:val="Title"/>
        <w:rPr>
          <w:lang w:eastAsia="zh-CN"/>
        </w:rPr>
      </w:pPr>
    </w:p>
    <w:p w14:paraId="4647DA65" w14:textId="77777777" w:rsidR="00AE4FA2" w:rsidRDefault="00AE4FA2" w:rsidP="008B5BF1">
      <w:pPr>
        <w:pStyle w:val="Title"/>
        <w:rPr>
          <w:lang w:eastAsia="zh-CN"/>
        </w:rPr>
      </w:pPr>
    </w:p>
    <w:p w14:paraId="4647DA66" w14:textId="77777777" w:rsidR="00AE4FA2" w:rsidRDefault="00AE4FA2" w:rsidP="008B5BF1">
      <w:pPr>
        <w:pStyle w:val="Title"/>
        <w:rPr>
          <w:lang w:eastAsia="zh-CN"/>
        </w:rPr>
      </w:pPr>
    </w:p>
    <w:p w14:paraId="4647DA67" w14:textId="77777777" w:rsidR="00AE4FA2" w:rsidRDefault="00AE4FA2" w:rsidP="008B5BF1">
      <w:pPr>
        <w:pStyle w:val="Title"/>
        <w:rPr>
          <w:lang w:eastAsia="zh-CN"/>
        </w:rPr>
      </w:pPr>
    </w:p>
    <w:p w14:paraId="4647DA68" w14:textId="77777777" w:rsidR="00AE4FA2" w:rsidRDefault="00AE4FA2" w:rsidP="008B5BF1">
      <w:pPr>
        <w:pStyle w:val="Title"/>
        <w:rPr>
          <w:lang w:eastAsia="zh-CN"/>
        </w:rPr>
      </w:pPr>
    </w:p>
    <w:p w14:paraId="4647DA69" w14:textId="77777777" w:rsidR="00AE4FA2" w:rsidRDefault="00AE4FA2" w:rsidP="008B5BF1">
      <w:pPr>
        <w:pStyle w:val="Title"/>
        <w:rPr>
          <w:lang w:eastAsia="zh-CN"/>
        </w:rPr>
      </w:pPr>
    </w:p>
    <w:p w14:paraId="4647DA6A" w14:textId="77777777" w:rsidR="00AE4FA2" w:rsidRDefault="00AE4FA2" w:rsidP="008B5BF1">
      <w:pPr>
        <w:pStyle w:val="Title"/>
        <w:rPr>
          <w:lang w:eastAsia="zh-CN"/>
        </w:rPr>
      </w:pPr>
    </w:p>
    <w:p w14:paraId="4647DA6B" w14:textId="77777777" w:rsidR="00AE4FA2" w:rsidRDefault="00AE4FA2" w:rsidP="008B5BF1">
      <w:pPr>
        <w:pStyle w:val="Title"/>
        <w:rPr>
          <w:lang w:eastAsia="zh-CN"/>
        </w:rPr>
      </w:pPr>
    </w:p>
    <w:p w14:paraId="4647DA6C" w14:textId="77777777" w:rsidR="002223EA" w:rsidRPr="002223EA" w:rsidRDefault="002223EA" w:rsidP="002223EA">
      <w:pPr>
        <w:rPr>
          <w:lang w:eastAsia="zh-CN"/>
        </w:rPr>
      </w:pPr>
    </w:p>
    <w:p w14:paraId="4647DA6D" w14:textId="77777777" w:rsidR="004E5208" w:rsidRPr="004E5208" w:rsidRDefault="004E5208" w:rsidP="004E5208">
      <w:pPr>
        <w:rPr>
          <w:lang w:eastAsia="zh-CN"/>
        </w:rPr>
      </w:pPr>
    </w:p>
    <w:sectPr w:rsidR="004E5208" w:rsidRPr="004E5208" w:rsidSect="001F3D4D">
      <w:footerReference w:type="default" r:id="rId8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C46C7" w14:textId="77777777" w:rsidR="009E5D67" w:rsidRDefault="009E5D67" w:rsidP="00B01A6C">
      <w:pPr>
        <w:spacing w:after="0"/>
      </w:pPr>
      <w:r>
        <w:separator/>
      </w:r>
    </w:p>
  </w:endnote>
  <w:endnote w:type="continuationSeparator" w:id="0">
    <w:p w14:paraId="2C72462F" w14:textId="77777777" w:rsidR="009E5D67" w:rsidRDefault="009E5D67" w:rsidP="00B01A6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66740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47DA72" w14:textId="77777777" w:rsidR="00F3153E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73E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47DA73" w14:textId="77777777" w:rsidR="00F3153E" w:rsidRDefault="00F315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50270" w14:textId="77777777" w:rsidR="009E5D67" w:rsidRDefault="009E5D67" w:rsidP="00B01A6C">
      <w:pPr>
        <w:spacing w:after="0"/>
      </w:pPr>
      <w:r>
        <w:separator/>
      </w:r>
    </w:p>
  </w:footnote>
  <w:footnote w:type="continuationSeparator" w:id="0">
    <w:p w14:paraId="31FAC6BE" w14:textId="77777777" w:rsidR="009E5D67" w:rsidRDefault="009E5D67" w:rsidP="00B01A6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70325"/>
    <w:multiLevelType w:val="hybridMultilevel"/>
    <w:tmpl w:val="E48C5EF2"/>
    <w:lvl w:ilvl="0" w:tplc="FDD802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DAC66C66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6A04F7"/>
    <w:multiLevelType w:val="hybridMultilevel"/>
    <w:tmpl w:val="407C59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371E81"/>
    <w:multiLevelType w:val="hybridMultilevel"/>
    <w:tmpl w:val="D87E15BA"/>
    <w:lvl w:ilvl="0" w:tplc="3528AE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C11960"/>
    <w:multiLevelType w:val="hybridMultilevel"/>
    <w:tmpl w:val="D87E15BA"/>
    <w:lvl w:ilvl="0" w:tplc="3528AE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1C4F23"/>
    <w:multiLevelType w:val="hybridMultilevel"/>
    <w:tmpl w:val="60EA5C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D278EB"/>
    <w:multiLevelType w:val="hybridMultilevel"/>
    <w:tmpl w:val="1CC283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BB0FE5"/>
    <w:multiLevelType w:val="hybridMultilevel"/>
    <w:tmpl w:val="4C08350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80689A"/>
    <w:multiLevelType w:val="hybridMultilevel"/>
    <w:tmpl w:val="387C572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1B6338"/>
    <w:multiLevelType w:val="hybridMultilevel"/>
    <w:tmpl w:val="345C2DF0"/>
    <w:lvl w:ilvl="0" w:tplc="A192EB4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2B3311"/>
    <w:multiLevelType w:val="hybridMultilevel"/>
    <w:tmpl w:val="956489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827C6F"/>
    <w:multiLevelType w:val="hybridMultilevel"/>
    <w:tmpl w:val="D87E15BA"/>
    <w:lvl w:ilvl="0" w:tplc="3528AE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D34BCD"/>
    <w:multiLevelType w:val="hybridMultilevel"/>
    <w:tmpl w:val="5F6E6998"/>
    <w:lvl w:ilvl="0" w:tplc="FDD802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854CDD"/>
    <w:multiLevelType w:val="hybridMultilevel"/>
    <w:tmpl w:val="EE249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3901355">
    <w:abstractNumId w:val="12"/>
  </w:num>
  <w:num w:numId="2" w16cid:durableId="1276212087">
    <w:abstractNumId w:val="0"/>
  </w:num>
  <w:num w:numId="3" w16cid:durableId="1903834131">
    <w:abstractNumId w:val="11"/>
  </w:num>
  <w:num w:numId="4" w16cid:durableId="928343642">
    <w:abstractNumId w:val="9"/>
  </w:num>
  <w:num w:numId="5" w16cid:durableId="1338848915">
    <w:abstractNumId w:val="7"/>
  </w:num>
  <w:num w:numId="6" w16cid:durableId="691994981">
    <w:abstractNumId w:val="6"/>
  </w:num>
  <w:num w:numId="7" w16cid:durableId="191303038">
    <w:abstractNumId w:val="1"/>
  </w:num>
  <w:num w:numId="8" w16cid:durableId="1251617772">
    <w:abstractNumId w:val="3"/>
  </w:num>
  <w:num w:numId="9" w16cid:durableId="920024958">
    <w:abstractNumId w:val="4"/>
  </w:num>
  <w:num w:numId="10" w16cid:durableId="1025255551">
    <w:abstractNumId w:val="2"/>
  </w:num>
  <w:num w:numId="11" w16cid:durableId="708914229">
    <w:abstractNumId w:val="10"/>
  </w:num>
  <w:num w:numId="12" w16cid:durableId="1919437567">
    <w:abstractNumId w:val="5"/>
  </w:num>
  <w:num w:numId="13" w16cid:durableId="50976227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9zeftthedatqerrtkp9z9b9ssdwvwt9xsp&quot;&gt;ROBINS-I&lt;record-ids&gt;&lt;item&gt;1&lt;/item&gt;&lt;item&gt;2&lt;/item&gt;&lt;item&gt;3&lt;/item&gt;&lt;item&gt;4&lt;/item&gt;&lt;item&gt;5&lt;/item&gt;&lt;item&gt;6&lt;/item&gt;&lt;item&gt;7&lt;/item&gt;&lt;item&gt;9&lt;/item&gt;&lt;item&gt;11&lt;/item&gt;&lt;item&gt;12&lt;/item&gt;&lt;item&gt;13&lt;/item&gt;&lt;item&gt;14&lt;/item&gt;&lt;item&gt;16&lt;/item&gt;&lt;item&gt;28&lt;/item&gt;&lt;item&gt;29&lt;/item&gt;&lt;item&gt;30&lt;/item&gt;&lt;item&gt;31&lt;/item&gt;&lt;item&gt;33&lt;/item&gt;&lt;item&gt;38&lt;/item&gt;&lt;item&gt;39&lt;/item&gt;&lt;item&gt;40&lt;/item&gt;&lt;item&gt;41&lt;/item&gt;&lt;/record-ids&gt;&lt;/item&gt;&lt;/Libraries&gt;"/>
  </w:docVars>
  <w:rsids>
    <w:rsidRoot w:val="00215132"/>
    <w:rsid w:val="000025CF"/>
    <w:rsid w:val="0000483A"/>
    <w:rsid w:val="00011E78"/>
    <w:rsid w:val="00012486"/>
    <w:rsid w:val="000131DF"/>
    <w:rsid w:val="000160BA"/>
    <w:rsid w:val="000173D5"/>
    <w:rsid w:val="00017C65"/>
    <w:rsid w:val="00020E31"/>
    <w:rsid w:val="000217A8"/>
    <w:rsid w:val="00024C12"/>
    <w:rsid w:val="000376BA"/>
    <w:rsid w:val="00041D44"/>
    <w:rsid w:val="0004288A"/>
    <w:rsid w:val="000453F7"/>
    <w:rsid w:val="000461E6"/>
    <w:rsid w:val="00047CD1"/>
    <w:rsid w:val="00050D87"/>
    <w:rsid w:val="00054DB0"/>
    <w:rsid w:val="000552FD"/>
    <w:rsid w:val="00057CD7"/>
    <w:rsid w:val="00060FA1"/>
    <w:rsid w:val="00073913"/>
    <w:rsid w:val="000767D8"/>
    <w:rsid w:val="000814EB"/>
    <w:rsid w:val="0008565C"/>
    <w:rsid w:val="00085787"/>
    <w:rsid w:val="00086F4A"/>
    <w:rsid w:val="000873EC"/>
    <w:rsid w:val="0009049E"/>
    <w:rsid w:val="0009418E"/>
    <w:rsid w:val="00096C54"/>
    <w:rsid w:val="00096CC7"/>
    <w:rsid w:val="000A2AC3"/>
    <w:rsid w:val="000A6D57"/>
    <w:rsid w:val="000B5A1E"/>
    <w:rsid w:val="000C066D"/>
    <w:rsid w:val="000C3C6B"/>
    <w:rsid w:val="000D224C"/>
    <w:rsid w:val="000D2981"/>
    <w:rsid w:val="000D58B1"/>
    <w:rsid w:val="000D6A6B"/>
    <w:rsid w:val="000E0710"/>
    <w:rsid w:val="000E0A21"/>
    <w:rsid w:val="000E1862"/>
    <w:rsid w:val="000E2888"/>
    <w:rsid w:val="000E6DD3"/>
    <w:rsid w:val="000E7581"/>
    <w:rsid w:val="000F401E"/>
    <w:rsid w:val="000F44E4"/>
    <w:rsid w:val="000F5992"/>
    <w:rsid w:val="000F5B58"/>
    <w:rsid w:val="000F5F4E"/>
    <w:rsid w:val="000F71A2"/>
    <w:rsid w:val="00100BD3"/>
    <w:rsid w:val="001046B1"/>
    <w:rsid w:val="0010649F"/>
    <w:rsid w:val="0011043C"/>
    <w:rsid w:val="0011139C"/>
    <w:rsid w:val="0011485F"/>
    <w:rsid w:val="00115063"/>
    <w:rsid w:val="00115778"/>
    <w:rsid w:val="001217DD"/>
    <w:rsid w:val="001224A1"/>
    <w:rsid w:val="00124350"/>
    <w:rsid w:val="00125A66"/>
    <w:rsid w:val="00127A5E"/>
    <w:rsid w:val="00130B02"/>
    <w:rsid w:val="00130B52"/>
    <w:rsid w:val="0013327A"/>
    <w:rsid w:val="0013611F"/>
    <w:rsid w:val="001452E4"/>
    <w:rsid w:val="00152EE7"/>
    <w:rsid w:val="001647EF"/>
    <w:rsid w:val="001674E3"/>
    <w:rsid w:val="00167B07"/>
    <w:rsid w:val="00171E5E"/>
    <w:rsid w:val="001776B1"/>
    <w:rsid w:val="001878A0"/>
    <w:rsid w:val="00190D0F"/>
    <w:rsid w:val="00191FB7"/>
    <w:rsid w:val="00194E77"/>
    <w:rsid w:val="001A00B7"/>
    <w:rsid w:val="001A503B"/>
    <w:rsid w:val="001A5F4F"/>
    <w:rsid w:val="001B1BB7"/>
    <w:rsid w:val="001B2965"/>
    <w:rsid w:val="001B4EDB"/>
    <w:rsid w:val="001C0749"/>
    <w:rsid w:val="001C0DB9"/>
    <w:rsid w:val="001C5C45"/>
    <w:rsid w:val="001D126B"/>
    <w:rsid w:val="001D4059"/>
    <w:rsid w:val="001D4EF8"/>
    <w:rsid w:val="001D60E1"/>
    <w:rsid w:val="001D653B"/>
    <w:rsid w:val="001E5628"/>
    <w:rsid w:val="001E647A"/>
    <w:rsid w:val="001F0492"/>
    <w:rsid w:val="001F18C8"/>
    <w:rsid w:val="001F2CB8"/>
    <w:rsid w:val="001F3B43"/>
    <w:rsid w:val="001F3D4D"/>
    <w:rsid w:val="001F45CE"/>
    <w:rsid w:val="0020022D"/>
    <w:rsid w:val="00200465"/>
    <w:rsid w:val="0020133C"/>
    <w:rsid w:val="00203E93"/>
    <w:rsid w:val="00211365"/>
    <w:rsid w:val="002136E3"/>
    <w:rsid w:val="00215132"/>
    <w:rsid w:val="002223EA"/>
    <w:rsid w:val="00223E72"/>
    <w:rsid w:val="00224131"/>
    <w:rsid w:val="002264C4"/>
    <w:rsid w:val="00231CC3"/>
    <w:rsid w:val="00235331"/>
    <w:rsid w:val="00235C23"/>
    <w:rsid w:val="002361FF"/>
    <w:rsid w:val="00242246"/>
    <w:rsid w:val="0025045F"/>
    <w:rsid w:val="00252C7D"/>
    <w:rsid w:val="0025701E"/>
    <w:rsid w:val="00257934"/>
    <w:rsid w:val="00261202"/>
    <w:rsid w:val="002619A4"/>
    <w:rsid w:val="00266B6D"/>
    <w:rsid w:val="002736EB"/>
    <w:rsid w:val="00274643"/>
    <w:rsid w:val="00276A63"/>
    <w:rsid w:val="002804C3"/>
    <w:rsid w:val="00283175"/>
    <w:rsid w:val="002845DE"/>
    <w:rsid w:val="00287E6B"/>
    <w:rsid w:val="0029405D"/>
    <w:rsid w:val="00297347"/>
    <w:rsid w:val="0029775A"/>
    <w:rsid w:val="002A42CE"/>
    <w:rsid w:val="002A56F3"/>
    <w:rsid w:val="002A58A5"/>
    <w:rsid w:val="002B18EF"/>
    <w:rsid w:val="002B1F24"/>
    <w:rsid w:val="002B305B"/>
    <w:rsid w:val="002B3191"/>
    <w:rsid w:val="002B4A89"/>
    <w:rsid w:val="002C05B1"/>
    <w:rsid w:val="002C16AC"/>
    <w:rsid w:val="002C1D39"/>
    <w:rsid w:val="002C37AE"/>
    <w:rsid w:val="002C4E9B"/>
    <w:rsid w:val="002D2055"/>
    <w:rsid w:val="002D21F3"/>
    <w:rsid w:val="002D2D3A"/>
    <w:rsid w:val="002D45A0"/>
    <w:rsid w:val="002D673F"/>
    <w:rsid w:val="002E0C98"/>
    <w:rsid w:val="002E3C8D"/>
    <w:rsid w:val="002E4E71"/>
    <w:rsid w:val="002E5257"/>
    <w:rsid w:val="002E77DA"/>
    <w:rsid w:val="002E7E6E"/>
    <w:rsid w:val="002F0DCF"/>
    <w:rsid w:val="002F2B46"/>
    <w:rsid w:val="00300C46"/>
    <w:rsid w:val="00301741"/>
    <w:rsid w:val="0030327A"/>
    <w:rsid w:val="00303E29"/>
    <w:rsid w:val="0030443E"/>
    <w:rsid w:val="00310E3E"/>
    <w:rsid w:val="003178E2"/>
    <w:rsid w:val="00317B90"/>
    <w:rsid w:val="0032234E"/>
    <w:rsid w:val="00323E50"/>
    <w:rsid w:val="00324641"/>
    <w:rsid w:val="00325B07"/>
    <w:rsid w:val="003317CF"/>
    <w:rsid w:val="0033250A"/>
    <w:rsid w:val="00333385"/>
    <w:rsid w:val="00333EE0"/>
    <w:rsid w:val="003365E4"/>
    <w:rsid w:val="00336E34"/>
    <w:rsid w:val="003415FF"/>
    <w:rsid w:val="00352D01"/>
    <w:rsid w:val="00355B10"/>
    <w:rsid w:val="00360F7D"/>
    <w:rsid w:val="003610B4"/>
    <w:rsid w:val="00361DC3"/>
    <w:rsid w:val="003672F0"/>
    <w:rsid w:val="003702B7"/>
    <w:rsid w:val="0037039A"/>
    <w:rsid w:val="00370603"/>
    <w:rsid w:val="00371242"/>
    <w:rsid w:val="00372C69"/>
    <w:rsid w:val="00377D03"/>
    <w:rsid w:val="0038149A"/>
    <w:rsid w:val="00387948"/>
    <w:rsid w:val="00387B1B"/>
    <w:rsid w:val="003915BE"/>
    <w:rsid w:val="0039428B"/>
    <w:rsid w:val="00394726"/>
    <w:rsid w:val="00395E4E"/>
    <w:rsid w:val="003A16DB"/>
    <w:rsid w:val="003A1C72"/>
    <w:rsid w:val="003A6B1E"/>
    <w:rsid w:val="003B03A9"/>
    <w:rsid w:val="003B12B9"/>
    <w:rsid w:val="003B6EAA"/>
    <w:rsid w:val="003C472B"/>
    <w:rsid w:val="003C4E84"/>
    <w:rsid w:val="003C58B6"/>
    <w:rsid w:val="003C7034"/>
    <w:rsid w:val="003D0087"/>
    <w:rsid w:val="003D6077"/>
    <w:rsid w:val="003D66FE"/>
    <w:rsid w:val="003E6B35"/>
    <w:rsid w:val="003F4BA9"/>
    <w:rsid w:val="003F7184"/>
    <w:rsid w:val="003F7C56"/>
    <w:rsid w:val="00400B3B"/>
    <w:rsid w:val="00401D2F"/>
    <w:rsid w:val="00401FCC"/>
    <w:rsid w:val="00403760"/>
    <w:rsid w:val="00403A81"/>
    <w:rsid w:val="00411D84"/>
    <w:rsid w:val="00412FC3"/>
    <w:rsid w:val="004154A9"/>
    <w:rsid w:val="00420617"/>
    <w:rsid w:val="004220EC"/>
    <w:rsid w:val="00423CC8"/>
    <w:rsid w:val="00425DD4"/>
    <w:rsid w:val="004275F7"/>
    <w:rsid w:val="00431F65"/>
    <w:rsid w:val="004331FC"/>
    <w:rsid w:val="00434B71"/>
    <w:rsid w:val="00436190"/>
    <w:rsid w:val="00442DA1"/>
    <w:rsid w:val="00445780"/>
    <w:rsid w:val="00453BFF"/>
    <w:rsid w:val="004541CB"/>
    <w:rsid w:val="00456243"/>
    <w:rsid w:val="0045709F"/>
    <w:rsid w:val="00462517"/>
    <w:rsid w:val="00463DF6"/>
    <w:rsid w:val="004650E4"/>
    <w:rsid w:val="00467EAA"/>
    <w:rsid w:val="004729BB"/>
    <w:rsid w:val="00473C6F"/>
    <w:rsid w:val="004759FF"/>
    <w:rsid w:val="004774A6"/>
    <w:rsid w:val="00482BBC"/>
    <w:rsid w:val="00491B15"/>
    <w:rsid w:val="0049459A"/>
    <w:rsid w:val="00497F91"/>
    <w:rsid w:val="004A6D99"/>
    <w:rsid w:val="004B32FA"/>
    <w:rsid w:val="004B6379"/>
    <w:rsid w:val="004B66E9"/>
    <w:rsid w:val="004B72C1"/>
    <w:rsid w:val="004C048C"/>
    <w:rsid w:val="004C13CA"/>
    <w:rsid w:val="004C6B88"/>
    <w:rsid w:val="004D1B7F"/>
    <w:rsid w:val="004D2B6D"/>
    <w:rsid w:val="004D44A0"/>
    <w:rsid w:val="004E168D"/>
    <w:rsid w:val="004E40F5"/>
    <w:rsid w:val="004E5208"/>
    <w:rsid w:val="004E5501"/>
    <w:rsid w:val="004E61FC"/>
    <w:rsid w:val="004E63C9"/>
    <w:rsid w:val="004E65E8"/>
    <w:rsid w:val="004E7F76"/>
    <w:rsid w:val="004F01DC"/>
    <w:rsid w:val="004F2730"/>
    <w:rsid w:val="004F3896"/>
    <w:rsid w:val="004F40A6"/>
    <w:rsid w:val="004F47DB"/>
    <w:rsid w:val="004F4EB9"/>
    <w:rsid w:val="004F7597"/>
    <w:rsid w:val="00502DB7"/>
    <w:rsid w:val="00504B3C"/>
    <w:rsid w:val="005054F0"/>
    <w:rsid w:val="00513E8F"/>
    <w:rsid w:val="00515000"/>
    <w:rsid w:val="005202E9"/>
    <w:rsid w:val="00520ECF"/>
    <w:rsid w:val="00524080"/>
    <w:rsid w:val="005249C5"/>
    <w:rsid w:val="00527FD8"/>
    <w:rsid w:val="00531AF9"/>
    <w:rsid w:val="00534489"/>
    <w:rsid w:val="00535FBE"/>
    <w:rsid w:val="00540BA4"/>
    <w:rsid w:val="00542017"/>
    <w:rsid w:val="00542539"/>
    <w:rsid w:val="00542F3C"/>
    <w:rsid w:val="005444CE"/>
    <w:rsid w:val="00545244"/>
    <w:rsid w:val="0054606A"/>
    <w:rsid w:val="005473EF"/>
    <w:rsid w:val="00547697"/>
    <w:rsid w:val="00547AB9"/>
    <w:rsid w:val="005504AC"/>
    <w:rsid w:val="00560719"/>
    <w:rsid w:val="005631A2"/>
    <w:rsid w:val="00567F95"/>
    <w:rsid w:val="0057092D"/>
    <w:rsid w:val="00571B40"/>
    <w:rsid w:val="00571C6E"/>
    <w:rsid w:val="005726A8"/>
    <w:rsid w:val="00573216"/>
    <w:rsid w:val="00573751"/>
    <w:rsid w:val="005774D9"/>
    <w:rsid w:val="00581124"/>
    <w:rsid w:val="00582EDE"/>
    <w:rsid w:val="00585AC8"/>
    <w:rsid w:val="00590EAB"/>
    <w:rsid w:val="00594C57"/>
    <w:rsid w:val="0059523F"/>
    <w:rsid w:val="005A22CB"/>
    <w:rsid w:val="005A2450"/>
    <w:rsid w:val="005A2706"/>
    <w:rsid w:val="005A4841"/>
    <w:rsid w:val="005A6CC9"/>
    <w:rsid w:val="005A797F"/>
    <w:rsid w:val="005B11D1"/>
    <w:rsid w:val="005B4835"/>
    <w:rsid w:val="005B4B1A"/>
    <w:rsid w:val="005B5ADB"/>
    <w:rsid w:val="005B748F"/>
    <w:rsid w:val="005B7F00"/>
    <w:rsid w:val="005D2B7C"/>
    <w:rsid w:val="005D3AEB"/>
    <w:rsid w:val="005D52E2"/>
    <w:rsid w:val="005D7F3F"/>
    <w:rsid w:val="005E0083"/>
    <w:rsid w:val="005E27CE"/>
    <w:rsid w:val="005E36E1"/>
    <w:rsid w:val="005E4B71"/>
    <w:rsid w:val="005E5D4A"/>
    <w:rsid w:val="005F2266"/>
    <w:rsid w:val="005F2281"/>
    <w:rsid w:val="005F528E"/>
    <w:rsid w:val="00600ED4"/>
    <w:rsid w:val="00602737"/>
    <w:rsid w:val="00602FD1"/>
    <w:rsid w:val="00605900"/>
    <w:rsid w:val="0060604D"/>
    <w:rsid w:val="00606F4E"/>
    <w:rsid w:val="00607B69"/>
    <w:rsid w:val="0061089E"/>
    <w:rsid w:val="00611F41"/>
    <w:rsid w:val="00612D00"/>
    <w:rsid w:val="00613BB3"/>
    <w:rsid w:val="00616686"/>
    <w:rsid w:val="00616854"/>
    <w:rsid w:val="00617FDA"/>
    <w:rsid w:val="00621D1F"/>
    <w:rsid w:val="00622DE3"/>
    <w:rsid w:val="006234AB"/>
    <w:rsid w:val="0062661A"/>
    <w:rsid w:val="00626661"/>
    <w:rsid w:val="006268F7"/>
    <w:rsid w:val="0062779E"/>
    <w:rsid w:val="00627CBF"/>
    <w:rsid w:val="00627D46"/>
    <w:rsid w:val="00634F58"/>
    <w:rsid w:val="0063611D"/>
    <w:rsid w:val="006363B8"/>
    <w:rsid w:val="00642DE9"/>
    <w:rsid w:val="006432EE"/>
    <w:rsid w:val="0064661A"/>
    <w:rsid w:val="00646D73"/>
    <w:rsid w:val="00657406"/>
    <w:rsid w:val="00662A4C"/>
    <w:rsid w:val="00670E76"/>
    <w:rsid w:val="006719B1"/>
    <w:rsid w:val="006740E7"/>
    <w:rsid w:val="00675FC0"/>
    <w:rsid w:val="006775CE"/>
    <w:rsid w:val="00677F02"/>
    <w:rsid w:val="00686BD5"/>
    <w:rsid w:val="00687802"/>
    <w:rsid w:val="00690601"/>
    <w:rsid w:val="00693AF5"/>
    <w:rsid w:val="0069512B"/>
    <w:rsid w:val="00695CC3"/>
    <w:rsid w:val="006969C5"/>
    <w:rsid w:val="00697976"/>
    <w:rsid w:val="006A2A82"/>
    <w:rsid w:val="006A55A3"/>
    <w:rsid w:val="006A67B1"/>
    <w:rsid w:val="006A7493"/>
    <w:rsid w:val="006A77D9"/>
    <w:rsid w:val="006B0CB7"/>
    <w:rsid w:val="006B1AFB"/>
    <w:rsid w:val="006B1FEF"/>
    <w:rsid w:val="006B65C8"/>
    <w:rsid w:val="006C3A37"/>
    <w:rsid w:val="006C4811"/>
    <w:rsid w:val="006C64CD"/>
    <w:rsid w:val="006D5341"/>
    <w:rsid w:val="006D6852"/>
    <w:rsid w:val="006E1DF4"/>
    <w:rsid w:val="006E2568"/>
    <w:rsid w:val="006E35CF"/>
    <w:rsid w:val="006E6644"/>
    <w:rsid w:val="006E6B66"/>
    <w:rsid w:val="006F3DCF"/>
    <w:rsid w:val="00700939"/>
    <w:rsid w:val="00702645"/>
    <w:rsid w:val="00703907"/>
    <w:rsid w:val="00710074"/>
    <w:rsid w:val="00710311"/>
    <w:rsid w:val="0071085C"/>
    <w:rsid w:val="00716242"/>
    <w:rsid w:val="00720462"/>
    <w:rsid w:val="007207D8"/>
    <w:rsid w:val="00723B2A"/>
    <w:rsid w:val="00723CB3"/>
    <w:rsid w:val="00724B11"/>
    <w:rsid w:val="00724DF5"/>
    <w:rsid w:val="007263E7"/>
    <w:rsid w:val="00726CAF"/>
    <w:rsid w:val="007336C6"/>
    <w:rsid w:val="00734D8A"/>
    <w:rsid w:val="00735940"/>
    <w:rsid w:val="0073598E"/>
    <w:rsid w:val="00737276"/>
    <w:rsid w:val="0073733C"/>
    <w:rsid w:val="00743022"/>
    <w:rsid w:val="0074488B"/>
    <w:rsid w:val="00744DB9"/>
    <w:rsid w:val="007541B2"/>
    <w:rsid w:val="00754ED0"/>
    <w:rsid w:val="00757803"/>
    <w:rsid w:val="00757EBE"/>
    <w:rsid w:val="00761411"/>
    <w:rsid w:val="00761E2E"/>
    <w:rsid w:val="00761F13"/>
    <w:rsid w:val="007663DD"/>
    <w:rsid w:val="00770903"/>
    <w:rsid w:val="0077092B"/>
    <w:rsid w:val="00771E7D"/>
    <w:rsid w:val="007726CD"/>
    <w:rsid w:val="00774075"/>
    <w:rsid w:val="0077474A"/>
    <w:rsid w:val="0077572E"/>
    <w:rsid w:val="00775C38"/>
    <w:rsid w:val="007778FC"/>
    <w:rsid w:val="00777C11"/>
    <w:rsid w:val="0078027E"/>
    <w:rsid w:val="00782376"/>
    <w:rsid w:val="00786C90"/>
    <w:rsid w:val="00792093"/>
    <w:rsid w:val="007A7DA9"/>
    <w:rsid w:val="007B35FE"/>
    <w:rsid w:val="007B37C2"/>
    <w:rsid w:val="007B5FFD"/>
    <w:rsid w:val="007B622D"/>
    <w:rsid w:val="007C40EF"/>
    <w:rsid w:val="007C6A6C"/>
    <w:rsid w:val="007C79F0"/>
    <w:rsid w:val="007D21B0"/>
    <w:rsid w:val="007D2397"/>
    <w:rsid w:val="007D3C72"/>
    <w:rsid w:val="007D3F94"/>
    <w:rsid w:val="007D4A4F"/>
    <w:rsid w:val="007D6801"/>
    <w:rsid w:val="007E1217"/>
    <w:rsid w:val="007E177C"/>
    <w:rsid w:val="007E20F2"/>
    <w:rsid w:val="007E35B4"/>
    <w:rsid w:val="007E3D37"/>
    <w:rsid w:val="007E506B"/>
    <w:rsid w:val="007E559E"/>
    <w:rsid w:val="007E63B4"/>
    <w:rsid w:val="007E6D15"/>
    <w:rsid w:val="007F0921"/>
    <w:rsid w:val="007F20D7"/>
    <w:rsid w:val="00801CBB"/>
    <w:rsid w:val="00803987"/>
    <w:rsid w:val="0080503E"/>
    <w:rsid w:val="00811648"/>
    <w:rsid w:val="00811ABF"/>
    <w:rsid w:val="0081512E"/>
    <w:rsid w:val="00815A25"/>
    <w:rsid w:val="00817649"/>
    <w:rsid w:val="0081793E"/>
    <w:rsid w:val="0082095E"/>
    <w:rsid w:val="00821EA5"/>
    <w:rsid w:val="00830790"/>
    <w:rsid w:val="008316EB"/>
    <w:rsid w:val="008320D3"/>
    <w:rsid w:val="00833BA0"/>
    <w:rsid w:val="00834174"/>
    <w:rsid w:val="008352C4"/>
    <w:rsid w:val="00837CBF"/>
    <w:rsid w:val="008402A8"/>
    <w:rsid w:val="00841D34"/>
    <w:rsid w:val="008466CD"/>
    <w:rsid w:val="008501ED"/>
    <w:rsid w:val="00853A79"/>
    <w:rsid w:val="00853F2A"/>
    <w:rsid w:val="00854193"/>
    <w:rsid w:val="008543B0"/>
    <w:rsid w:val="008549EA"/>
    <w:rsid w:val="00854EFF"/>
    <w:rsid w:val="00855106"/>
    <w:rsid w:val="00855595"/>
    <w:rsid w:val="008568DE"/>
    <w:rsid w:val="00856960"/>
    <w:rsid w:val="0086079D"/>
    <w:rsid w:val="00865085"/>
    <w:rsid w:val="00866219"/>
    <w:rsid w:val="00870961"/>
    <w:rsid w:val="008710ED"/>
    <w:rsid w:val="00873FA4"/>
    <w:rsid w:val="00877E2A"/>
    <w:rsid w:val="00880250"/>
    <w:rsid w:val="00880EAA"/>
    <w:rsid w:val="00880EFC"/>
    <w:rsid w:val="00885C82"/>
    <w:rsid w:val="008929A1"/>
    <w:rsid w:val="00892B7D"/>
    <w:rsid w:val="00892C31"/>
    <w:rsid w:val="00893BD8"/>
    <w:rsid w:val="008944C7"/>
    <w:rsid w:val="00895CC2"/>
    <w:rsid w:val="00895CDE"/>
    <w:rsid w:val="0089714A"/>
    <w:rsid w:val="00897EED"/>
    <w:rsid w:val="008A017A"/>
    <w:rsid w:val="008A2D64"/>
    <w:rsid w:val="008A4205"/>
    <w:rsid w:val="008A463C"/>
    <w:rsid w:val="008A5632"/>
    <w:rsid w:val="008B1476"/>
    <w:rsid w:val="008B2528"/>
    <w:rsid w:val="008B2C82"/>
    <w:rsid w:val="008B5BF1"/>
    <w:rsid w:val="008C0762"/>
    <w:rsid w:val="008C14D7"/>
    <w:rsid w:val="008C30C2"/>
    <w:rsid w:val="008C72F4"/>
    <w:rsid w:val="008C74C3"/>
    <w:rsid w:val="008D6DFD"/>
    <w:rsid w:val="008D7500"/>
    <w:rsid w:val="008E06C3"/>
    <w:rsid w:val="008E11D8"/>
    <w:rsid w:val="008E2004"/>
    <w:rsid w:val="008F1C60"/>
    <w:rsid w:val="008F49B6"/>
    <w:rsid w:val="008F4FCF"/>
    <w:rsid w:val="008F56A0"/>
    <w:rsid w:val="008F5D96"/>
    <w:rsid w:val="008F6ECB"/>
    <w:rsid w:val="009009AD"/>
    <w:rsid w:val="00901263"/>
    <w:rsid w:val="00905886"/>
    <w:rsid w:val="00905B55"/>
    <w:rsid w:val="00905D83"/>
    <w:rsid w:val="00915421"/>
    <w:rsid w:val="00930C4C"/>
    <w:rsid w:val="009366BD"/>
    <w:rsid w:val="00944EA6"/>
    <w:rsid w:val="00946387"/>
    <w:rsid w:val="009503A3"/>
    <w:rsid w:val="0095566F"/>
    <w:rsid w:val="00957158"/>
    <w:rsid w:val="0095760E"/>
    <w:rsid w:val="009612B9"/>
    <w:rsid w:val="0096146E"/>
    <w:rsid w:val="00963576"/>
    <w:rsid w:val="009660AF"/>
    <w:rsid w:val="0097007F"/>
    <w:rsid w:val="00970A27"/>
    <w:rsid w:val="00973682"/>
    <w:rsid w:val="00974706"/>
    <w:rsid w:val="00977A0A"/>
    <w:rsid w:val="00980768"/>
    <w:rsid w:val="00982F5C"/>
    <w:rsid w:val="009865C3"/>
    <w:rsid w:val="009871C0"/>
    <w:rsid w:val="00991959"/>
    <w:rsid w:val="00992E64"/>
    <w:rsid w:val="009A1718"/>
    <w:rsid w:val="009A2586"/>
    <w:rsid w:val="009A4D14"/>
    <w:rsid w:val="009A5838"/>
    <w:rsid w:val="009B0840"/>
    <w:rsid w:val="009B1CE0"/>
    <w:rsid w:val="009B2289"/>
    <w:rsid w:val="009B2ABA"/>
    <w:rsid w:val="009B4484"/>
    <w:rsid w:val="009B7A23"/>
    <w:rsid w:val="009C175E"/>
    <w:rsid w:val="009C7F06"/>
    <w:rsid w:val="009D3E88"/>
    <w:rsid w:val="009D55EA"/>
    <w:rsid w:val="009E2422"/>
    <w:rsid w:val="009E4973"/>
    <w:rsid w:val="009E5D67"/>
    <w:rsid w:val="009F1002"/>
    <w:rsid w:val="009F70A8"/>
    <w:rsid w:val="00A02679"/>
    <w:rsid w:val="00A0338A"/>
    <w:rsid w:val="00A03A13"/>
    <w:rsid w:val="00A04581"/>
    <w:rsid w:val="00A05B8D"/>
    <w:rsid w:val="00A10055"/>
    <w:rsid w:val="00A13271"/>
    <w:rsid w:val="00A17AC3"/>
    <w:rsid w:val="00A21BD2"/>
    <w:rsid w:val="00A21FFF"/>
    <w:rsid w:val="00A24C7D"/>
    <w:rsid w:val="00A254F5"/>
    <w:rsid w:val="00A25D25"/>
    <w:rsid w:val="00A2750A"/>
    <w:rsid w:val="00A3000A"/>
    <w:rsid w:val="00A3439F"/>
    <w:rsid w:val="00A34AFB"/>
    <w:rsid w:val="00A34C83"/>
    <w:rsid w:val="00A37478"/>
    <w:rsid w:val="00A37EBA"/>
    <w:rsid w:val="00A40186"/>
    <w:rsid w:val="00A40FC8"/>
    <w:rsid w:val="00A42554"/>
    <w:rsid w:val="00A47128"/>
    <w:rsid w:val="00A47228"/>
    <w:rsid w:val="00A50789"/>
    <w:rsid w:val="00A539B5"/>
    <w:rsid w:val="00A53B34"/>
    <w:rsid w:val="00A554E5"/>
    <w:rsid w:val="00A568A6"/>
    <w:rsid w:val="00A5709D"/>
    <w:rsid w:val="00A62C10"/>
    <w:rsid w:val="00A64DA6"/>
    <w:rsid w:val="00A6572D"/>
    <w:rsid w:val="00A65740"/>
    <w:rsid w:val="00A662FA"/>
    <w:rsid w:val="00A7121C"/>
    <w:rsid w:val="00A72880"/>
    <w:rsid w:val="00A72C29"/>
    <w:rsid w:val="00A73172"/>
    <w:rsid w:val="00A7330A"/>
    <w:rsid w:val="00A74E98"/>
    <w:rsid w:val="00A77EE6"/>
    <w:rsid w:val="00A820F1"/>
    <w:rsid w:val="00A83A28"/>
    <w:rsid w:val="00A85153"/>
    <w:rsid w:val="00A90197"/>
    <w:rsid w:val="00A9080E"/>
    <w:rsid w:val="00A90C85"/>
    <w:rsid w:val="00A94A16"/>
    <w:rsid w:val="00A953D3"/>
    <w:rsid w:val="00A97116"/>
    <w:rsid w:val="00A97FE9"/>
    <w:rsid w:val="00AA1211"/>
    <w:rsid w:val="00AA26B7"/>
    <w:rsid w:val="00AA3230"/>
    <w:rsid w:val="00AB0401"/>
    <w:rsid w:val="00AB3382"/>
    <w:rsid w:val="00AB47CD"/>
    <w:rsid w:val="00AB4A53"/>
    <w:rsid w:val="00AB54A6"/>
    <w:rsid w:val="00AB5B88"/>
    <w:rsid w:val="00AB64E3"/>
    <w:rsid w:val="00AC10A9"/>
    <w:rsid w:val="00AC10AF"/>
    <w:rsid w:val="00AC16B4"/>
    <w:rsid w:val="00AC2099"/>
    <w:rsid w:val="00AC334D"/>
    <w:rsid w:val="00AC4368"/>
    <w:rsid w:val="00AC6778"/>
    <w:rsid w:val="00AD23BA"/>
    <w:rsid w:val="00AD26DA"/>
    <w:rsid w:val="00AD38E7"/>
    <w:rsid w:val="00AE4FA2"/>
    <w:rsid w:val="00AE5D6B"/>
    <w:rsid w:val="00AE66C7"/>
    <w:rsid w:val="00AE7CFC"/>
    <w:rsid w:val="00AF1931"/>
    <w:rsid w:val="00AF3437"/>
    <w:rsid w:val="00AF37D6"/>
    <w:rsid w:val="00AF3B90"/>
    <w:rsid w:val="00B0042F"/>
    <w:rsid w:val="00B01A6C"/>
    <w:rsid w:val="00B01EBE"/>
    <w:rsid w:val="00B11151"/>
    <w:rsid w:val="00B12FB3"/>
    <w:rsid w:val="00B13F4F"/>
    <w:rsid w:val="00B1495E"/>
    <w:rsid w:val="00B15322"/>
    <w:rsid w:val="00B20D63"/>
    <w:rsid w:val="00B244EE"/>
    <w:rsid w:val="00B250DF"/>
    <w:rsid w:val="00B260E8"/>
    <w:rsid w:val="00B26977"/>
    <w:rsid w:val="00B30009"/>
    <w:rsid w:val="00B32A35"/>
    <w:rsid w:val="00B32F9A"/>
    <w:rsid w:val="00B338C2"/>
    <w:rsid w:val="00B34BCF"/>
    <w:rsid w:val="00B353E5"/>
    <w:rsid w:val="00B432F1"/>
    <w:rsid w:val="00B43401"/>
    <w:rsid w:val="00B44A1C"/>
    <w:rsid w:val="00B5055E"/>
    <w:rsid w:val="00B543EA"/>
    <w:rsid w:val="00B5530F"/>
    <w:rsid w:val="00B618EA"/>
    <w:rsid w:val="00B633F3"/>
    <w:rsid w:val="00B6533E"/>
    <w:rsid w:val="00B6675C"/>
    <w:rsid w:val="00B672A8"/>
    <w:rsid w:val="00B672CA"/>
    <w:rsid w:val="00B6733D"/>
    <w:rsid w:val="00B70758"/>
    <w:rsid w:val="00B70B3E"/>
    <w:rsid w:val="00B73557"/>
    <w:rsid w:val="00B75388"/>
    <w:rsid w:val="00B82F9C"/>
    <w:rsid w:val="00B8493F"/>
    <w:rsid w:val="00B84F80"/>
    <w:rsid w:val="00B863BA"/>
    <w:rsid w:val="00B908DB"/>
    <w:rsid w:val="00B90A4F"/>
    <w:rsid w:val="00B91E59"/>
    <w:rsid w:val="00B929F9"/>
    <w:rsid w:val="00B92A37"/>
    <w:rsid w:val="00B92CD7"/>
    <w:rsid w:val="00B93CBC"/>
    <w:rsid w:val="00B945F8"/>
    <w:rsid w:val="00B967A0"/>
    <w:rsid w:val="00B97808"/>
    <w:rsid w:val="00B97EA8"/>
    <w:rsid w:val="00BB367D"/>
    <w:rsid w:val="00BB6E6E"/>
    <w:rsid w:val="00BB7444"/>
    <w:rsid w:val="00BC5425"/>
    <w:rsid w:val="00BD1E76"/>
    <w:rsid w:val="00BD36E0"/>
    <w:rsid w:val="00BD4402"/>
    <w:rsid w:val="00BD49E6"/>
    <w:rsid w:val="00BD6A3C"/>
    <w:rsid w:val="00BE0AEA"/>
    <w:rsid w:val="00BE1609"/>
    <w:rsid w:val="00BE1F76"/>
    <w:rsid w:val="00BE2C8F"/>
    <w:rsid w:val="00BE3F94"/>
    <w:rsid w:val="00BE532B"/>
    <w:rsid w:val="00BE537C"/>
    <w:rsid w:val="00BE5777"/>
    <w:rsid w:val="00BE6D2D"/>
    <w:rsid w:val="00BF0D4E"/>
    <w:rsid w:val="00BF0D6E"/>
    <w:rsid w:val="00BF1554"/>
    <w:rsid w:val="00BF22E9"/>
    <w:rsid w:val="00BF4535"/>
    <w:rsid w:val="00BF4B83"/>
    <w:rsid w:val="00BF779D"/>
    <w:rsid w:val="00C00B88"/>
    <w:rsid w:val="00C02210"/>
    <w:rsid w:val="00C0239B"/>
    <w:rsid w:val="00C0424E"/>
    <w:rsid w:val="00C05179"/>
    <w:rsid w:val="00C078D3"/>
    <w:rsid w:val="00C16AE1"/>
    <w:rsid w:val="00C21AB0"/>
    <w:rsid w:val="00C26D8D"/>
    <w:rsid w:val="00C31E21"/>
    <w:rsid w:val="00C33892"/>
    <w:rsid w:val="00C351DA"/>
    <w:rsid w:val="00C372DD"/>
    <w:rsid w:val="00C40DDD"/>
    <w:rsid w:val="00C438E8"/>
    <w:rsid w:val="00C46757"/>
    <w:rsid w:val="00C516E0"/>
    <w:rsid w:val="00C52F82"/>
    <w:rsid w:val="00C563C2"/>
    <w:rsid w:val="00C57AC9"/>
    <w:rsid w:val="00C60AE8"/>
    <w:rsid w:val="00C60D0F"/>
    <w:rsid w:val="00C71743"/>
    <w:rsid w:val="00C71A81"/>
    <w:rsid w:val="00C7692D"/>
    <w:rsid w:val="00C77E1C"/>
    <w:rsid w:val="00C8191D"/>
    <w:rsid w:val="00C84C41"/>
    <w:rsid w:val="00C86A69"/>
    <w:rsid w:val="00C90D3E"/>
    <w:rsid w:val="00C92699"/>
    <w:rsid w:val="00C931ED"/>
    <w:rsid w:val="00C93450"/>
    <w:rsid w:val="00C95600"/>
    <w:rsid w:val="00CA0275"/>
    <w:rsid w:val="00CA0A42"/>
    <w:rsid w:val="00CA10A5"/>
    <w:rsid w:val="00CA11EC"/>
    <w:rsid w:val="00CA4CCE"/>
    <w:rsid w:val="00CA4E66"/>
    <w:rsid w:val="00CA64B9"/>
    <w:rsid w:val="00CA69E8"/>
    <w:rsid w:val="00CA7A9D"/>
    <w:rsid w:val="00CA7ACB"/>
    <w:rsid w:val="00CB0C06"/>
    <w:rsid w:val="00CB11D4"/>
    <w:rsid w:val="00CB4D50"/>
    <w:rsid w:val="00CB7CB4"/>
    <w:rsid w:val="00CC4601"/>
    <w:rsid w:val="00CC4692"/>
    <w:rsid w:val="00CC66DA"/>
    <w:rsid w:val="00CD2F92"/>
    <w:rsid w:val="00CD3A51"/>
    <w:rsid w:val="00CD3A7F"/>
    <w:rsid w:val="00CD566B"/>
    <w:rsid w:val="00CE26ED"/>
    <w:rsid w:val="00CE452F"/>
    <w:rsid w:val="00CE64E3"/>
    <w:rsid w:val="00CF07C9"/>
    <w:rsid w:val="00CF1A76"/>
    <w:rsid w:val="00CF468F"/>
    <w:rsid w:val="00CF6C3D"/>
    <w:rsid w:val="00D01FB4"/>
    <w:rsid w:val="00D02183"/>
    <w:rsid w:val="00D07659"/>
    <w:rsid w:val="00D10609"/>
    <w:rsid w:val="00D116EF"/>
    <w:rsid w:val="00D15034"/>
    <w:rsid w:val="00D216F2"/>
    <w:rsid w:val="00D249F5"/>
    <w:rsid w:val="00D26D49"/>
    <w:rsid w:val="00D2757F"/>
    <w:rsid w:val="00D3115D"/>
    <w:rsid w:val="00D34F0C"/>
    <w:rsid w:val="00D366BD"/>
    <w:rsid w:val="00D3724D"/>
    <w:rsid w:val="00D376F0"/>
    <w:rsid w:val="00D42C72"/>
    <w:rsid w:val="00D43A2B"/>
    <w:rsid w:val="00D45717"/>
    <w:rsid w:val="00D5030F"/>
    <w:rsid w:val="00D50A86"/>
    <w:rsid w:val="00D539AE"/>
    <w:rsid w:val="00D57631"/>
    <w:rsid w:val="00D579E1"/>
    <w:rsid w:val="00D61DD1"/>
    <w:rsid w:val="00D630DA"/>
    <w:rsid w:val="00D6700F"/>
    <w:rsid w:val="00D71DAF"/>
    <w:rsid w:val="00D71E55"/>
    <w:rsid w:val="00D71FF5"/>
    <w:rsid w:val="00D721B2"/>
    <w:rsid w:val="00D74372"/>
    <w:rsid w:val="00D74BB7"/>
    <w:rsid w:val="00D77482"/>
    <w:rsid w:val="00D77845"/>
    <w:rsid w:val="00D77C8B"/>
    <w:rsid w:val="00D8163F"/>
    <w:rsid w:val="00D823F0"/>
    <w:rsid w:val="00D841CA"/>
    <w:rsid w:val="00D8479F"/>
    <w:rsid w:val="00D87DA7"/>
    <w:rsid w:val="00D90559"/>
    <w:rsid w:val="00D90CC8"/>
    <w:rsid w:val="00D924E7"/>
    <w:rsid w:val="00D9253F"/>
    <w:rsid w:val="00D9349E"/>
    <w:rsid w:val="00D93FF1"/>
    <w:rsid w:val="00D967E2"/>
    <w:rsid w:val="00D9749F"/>
    <w:rsid w:val="00DA02FA"/>
    <w:rsid w:val="00DA3B15"/>
    <w:rsid w:val="00DA3E63"/>
    <w:rsid w:val="00DB1D7F"/>
    <w:rsid w:val="00DB2F0A"/>
    <w:rsid w:val="00DB3647"/>
    <w:rsid w:val="00DB6E9B"/>
    <w:rsid w:val="00DC3685"/>
    <w:rsid w:val="00DC5CC1"/>
    <w:rsid w:val="00DC5E20"/>
    <w:rsid w:val="00DC7B61"/>
    <w:rsid w:val="00DD258D"/>
    <w:rsid w:val="00DD27F1"/>
    <w:rsid w:val="00DD4601"/>
    <w:rsid w:val="00DF0BF1"/>
    <w:rsid w:val="00DF544D"/>
    <w:rsid w:val="00E0087D"/>
    <w:rsid w:val="00E00F35"/>
    <w:rsid w:val="00E03127"/>
    <w:rsid w:val="00E042FD"/>
    <w:rsid w:val="00E0706C"/>
    <w:rsid w:val="00E12A2B"/>
    <w:rsid w:val="00E20A6A"/>
    <w:rsid w:val="00E23804"/>
    <w:rsid w:val="00E23AEE"/>
    <w:rsid w:val="00E25EF5"/>
    <w:rsid w:val="00E307B9"/>
    <w:rsid w:val="00E31440"/>
    <w:rsid w:val="00E3231D"/>
    <w:rsid w:val="00E32594"/>
    <w:rsid w:val="00E34215"/>
    <w:rsid w:val="00E34EA6"/>
    <w:rsid w:val="00E400B4"/>
    <w:rsid w:val="00E4056E"/>
    <w:rsid w:val="00E4179C"/>
    <w:rsid w:val="00E464A2"/>
    <w:rsid w:val="00E466F4"/>
    <w:rsid w:val="00E4763D"/>
    <w:rsid w:val="00E478DD"/>
    <w:rsid w:val="00E51A1E"/>
    <w:rsid w:val="00E51CC3"/>
    <w:rsid w:val="00E601C2"/>
    <w:rsid w:val="00E60DC0"/>
    <w:rsid w:val="00E610EF"/>
    <w:rsid w:val="00E62185"/>
    <w:rsid w:val="00E641D8"/>
    <w:rsid w:val="00E653E9"/>
    <w:rsid w:val="00E72B1F"/>
    <w:rsid w:val="00E7695B"/>
    <w:rsid w:val="00E7729E"/>
    <w:rsid w:val="00E77475"/>
    <w:rsid w:val="00E8050B"/>
    <w:rsid w:val="00E83303"/>
    <w:rsid w:val="00E84BDA"/>
    <w:rsid w:val="00E87114"/>
    <w:rsid w:val="00E879EF"/>
    <w:rsid w:val="00E9095A"/>
    <w:rsid w:val="00E92119"/>
    <w:rsid w:val="00E941F6"/>
    <w:rsid w:val="00E94F44"/>
    <w:rsid w:val="00E97F7C"/>
    <w:rsid w:val="00EA08A6"/>
    <w:rsid w:val="00EA460D"/>
    <w:rsid w:val="00EA6363"/>
    <w:rsid w:val="00EA6568"/>
    <w:rsid w:val="00EA6C8D"/>
    <w:rsid w:val="00EA7500"/>
    <w:rsid w:val="00EB01FC"/>
    <w:rsid w:val="00EC07D6"/>
    <w:rsid w:val="00EC2E9F"/>
    <w:rsid w:val="00EC5409"/>
    <w:rsid w:val="00EC70F9"/>
    <w:rsid w:val="00EC771A"/>
    <w:rsid w:val="00ED06DC"/>
    <w:rsid w:val="00ED3849"/>
    <w:rsid w:val="00ED52B4"/>
    <w:rsid w:val="00ED5BE6"/>
    <w:rsid w:val="00EE3ABD"/>
    <w:rsid w:val="00EE609E"/>
    <w:rsid w:val="00EE6A5C"/>
    <w:rsid w:val="00EE7617"/>
    <w:rsid w:val="00EF090A"/>
    <w:rsid w:val="00EF3D53"/>
    <w:rsid w:val="00EF5952"/>
    <w:rsid w:val="00EF6421"/>
    <w:rsid w:val="00EF7E9C"/>
    <w:rsid w:val="00F018BA"/>
    <w:rsid w:val="00F07486"/>
    <w:rsid w:val="00F126D6"/>
    <w:rsid w:val="00F132FD"/>
    <w:rsid w:val="00F13E84"/>
    <w:rsid w:val="00F14AC7"/>
    <w:rsid w:val="00F14C13"/>
    <w:rsid w:val="00F20F33"/>
    <w:rsid w:val="00F224E3"/>
    <w:rsid w:val="00F22544"/>
    <w:rsid w:val="00F22E0E"/>
    <w:rsid w:val="00F25213"/>
    <w:rsid w:val="00F25988"/>
    <w:rsid w:val="00F3153E"/>
    <w:rsid w:val="00F336BD"/>
    <w:rsid w:val="00F422F5"/>
    <w:rsid w:val="00F44B30"/>
    <w:rsid w:val="00F44E8F"/>
    <w:rsid w:val="00F47081"/>
    <w:rsid w:val="00F51061"/>
    <w:rsid w:val="00F556DC"/>
    <w:rsid w:val="00F55C7E"/>
    <w:rsid w:val="00F56AA0"/>
    <w:rsid w:val="00F607D2"/>
    <w:rsid w:val="00F63B97"/>
    <w:rsid w:val="00F64104"/>
    <w:rsid w:val="00F715EB"/>
    <w:rsid w:val="00F754D4"/>
    <w:rsid w:val="00F75C61"/>
    <w:rsid w:val="00F76030"/>
    <w:rsid w:val="00F811B5"/>
    <w:rsid w:val="00F84DA6"/>
    <w:rsid w:val="00F8696E"/>
    <w:rsid w:val="00F92564"/>
    <w:rsid w:val="00F978F3"/>
    <w:rsid w:val="00FA183C"/>
    <w:rsid w:val="00FA72A2"/>
    <w:rsid w:val="00FB31E4"/>
    <w:rsid w:val="00FB3F0E"/>
    <w:rsid w:val="00FB46E1"/>
    <w:rsid w:val="00FB726E"/>
    <w:rsid w:val="00FB7BB4"/>
    <w:rsid w:val="00FC43AA"/>
    <w:rsid w:val="00FC6798"/>
    <w:rsid w:val="00FC7105"/>
    <w:rsid w:val="00FD25EF"/>
    <w:rsid w:val="00FD2EB0"/>
    <w:rsid w:val="00FE2828"/>
    <w:rsid w:val="00FE457E"/>
    <w:rsid w:val="00FE48F4"/>
    <w:rsid w:val="00FE5AB2"/>
    <w:rsid w:val="00FE5B8E"/>
    <w:rsid w:val="00FE6468"/>
    <w:rsid w:val="00FE7DF5"/>
    <w:rsid w:val="00FF0B41"/>
    <w:rsid w:val="00FF3A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47DA14"/>
  <w15:docId w15:val="{FA2AE1F9-A1B5-4D13-AA7B-FD1E0B223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706"/>
    <w:pPr>
      <w:spacing w:after="60"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275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537C"/>
    <w:pPr>
      <w:keepNext/>
      <w:keepLines/>
      <w:spacing w:before="240" w:after="12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1D2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5F7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E537C"/>
    <w:rPr>
      <w:rFonts w:asciiTheme="majorHAnsi" w:eastAsiaTheme="majorEastAsia" w:hAnsiTheme="majorHAnsi" w:cstheme="majorBidi"/>
      <w:b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60604D"/>
    <w:pPr>
      <w:spacing w:after="0"/>
      <w:contextualSpacing/>
    </w:pPr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604D"/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paragraph" w:styleId="CommentText">
    <w:name w:val="annotation text"/>
    <w:basedOn w:val="Normal"/>
    <w:link w:val="CommentTextChar"/>
    <w:uiPriority w:val="99"/>
    <w:unhideWhenUsed/>
    <w:rsid w:val="0060604D"/>
    <w:pPr>
      <w:spacing w:after="120"/>
    </w:pPr>
    <w:rPr>
      <w:rFonts w:ascii="Constantia" w:hAnsi="Constantia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604D"/>
    <w:rPr>
      <w:rFonts w:ascii="Constantia" w:hAnsi="Constantia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60604D"/>
    <w:pPr>
      <w:keepNext/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604D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0E2888"/>
    <w:pPr>
      <w:spacing w:before="480" w:line="276" w:lineRule="auto"/>
      <w:outlineLvl w:val="9"/>
    </w:pPr>
    <w:rPr>
      <w:bCs/>
      <w:color w:val="2E74B5" w:themeColor="accent1" w:themeShade="BF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E288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E288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88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888"/>
    <w:rPr>
      <w:rFonts w:ascii="Tahoma" w:hAnsi="Tahoma" w:cs="Tahoma"/>
      <w:sz w:val="16"/>
      <w:szCs w:val="16"/>
    </w:rPr>
  </w:style>
  <w:style w:type="paragraph" w:customStyle="1" w:styleId="Listeafsnit">
    <w:name w:val="Listeafsnit"/>
    <w:basedOn w:val="Normal"/>
    <w:uiPriority w:val="99"/>
    <w:qFormat/>
    <w:rsid w:val="005A2706"/>
    <w:pPr>
      <w:spacing w:after="200" w:line="276" w:lineRule="auto"/>
      <w:ind w:left="720"/>
      <w:contextualSpacing/>
    </w:pPr>
    <w:rPr>
      <w:rFonts w:ascii="Cambria" w:eastAsia="Times New Roman" w:hAnsi="Cambria" w:cs="Times New Roman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B01A6C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01A6C"/>
  </w:style>
  <w:style w:type="paragraph" w:styleId="Footer">
    <w:name w:val="footer"/>
    <w:basedOn w:val="Normal"/>
    <w:link w:val="FooterChar"/>
    <w:uiPriority w:val="99"/>
    <w:unhideWhenUsed/>
    <w:rsid w:val="00B01A6C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01A6C"/>
  </w:style>
  <w:style w:type="paragraph" w:customStyle="1" w:styleId="EndNoteBibliographyTitle">
    <w:name w:val="EndNote Bibliography Title"/>
    <w:basedOn w:val="Normal"/>
    <w:link w:val="EndNoteBibliographyTitleChar"/>
    <w:rsid w:val="00A74E9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4E9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74E98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4E98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2661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61A"/>
    <w:pPr>
      <w:spacing w:after="60"/>
    </w:pPr>
    <w:rPr>
      <w:rFonts w:asciiTheme="minorHAnsi" w:hAnsiTheme="minorHAns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61A"/>
    <w:rPr>
      <w:rFonts w:ascii="Constantia" w:hAnsi="Constantia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9865C3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unhideWhenUsed/>
    <w:rsid w:val="00C16AE1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16AE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16AE1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B250DF"/>
    <w:pPr>
      <w:spacing w:after="200"/>
    </w:pPr>
    <w:rPr>
      <w:iCs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1D2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ran">
    <w:name w:val="tran"/>
    <w:basedOn w:val="DefaultParagraphFont"/>
    <w:rsid w:val="00377D03"/>
  </w:style>
  <w:style w:type="character" w:customStyle="1" w:styleId="apple-converted-space">
    <w:name w:val="apple-converted-space"/>
    <w:basedOn w:val="DefaultParagraphFont"/>
    <w:rsid w:val="00377D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2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9987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07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33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84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14B2CB-E1E3-4A45-9D5F-91B0D5E252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PT Higgins</dc:creator>
  <cp:lastModifiedBy>Thomas Tischer</cp:lastModifiedBy>
  <cp:revision>186</cp:revision>
  <cp:lastPrinted>2016-10-10T11:09:00Z</cp:lastPrinted>
  <dcterms:created xsi:type="dcterms:W3CDTF">2016-10-18T16:52:00Z</dcterms:created>
  <dcterms:modified xsi:type="dcterms:W3CDTF">2022-09-20T08:59:00Z</dcterms:modified>
</cp:coreProperties>
</file>